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0425D" w14:textId="40D3A360" w:rsidR="002B12B5" w:rsidRPr="007953F7" w:rsidRDefault="0009384D" w:rsidP="000F378B">
      <w:pPr>
        <w:autoSpaceDE w:val="0"/>
        <w:autoSpaceDN w:val="0"/>
        <w:adjustRightInd w:val="0"/>
        <w:spacing w:after="0" w:line="240" w:lineRule="auto"/>
        <w:ind w:left="-360"/>
        <w:rPr>
          <w:rFonts w:ascii="Arial Narrow" w:hAnsi="Arial Narrow" w:cs="BtwpdnAdvTT86d47313"/>
          <w:sz w:val="24"/>
          <w:szCs w:val="24"/>
        </w:rPr>
      </w:pPr>
      <w:r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 xml:space="preserve">Supplementary </w:t>
      </w:r>
      <w:r w:rsidR="00AA68E7"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>Table S</w:t>
      </w:r>
      <w:r w:rsidR="007F2966"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>1</w:t>
      </w:r>
      <w:r w:rsidR="002B12B5" w:rsidRPr="007953F7">
        <w:rPr>
          <w:rFonts w:ascii="Arial Narrow" w:hAnsi="Arial Narrow" w:cs="BtwpdnAdvTT86d47313"/>
          <w:b/>
          <w:bCs/>
          <w:sz w:val="24"/>
          <w:szCs w:val="24"/>
        </w:rPr>
        <w:t xml:space="preserve">. </w:t>
      </w:r>
      <w:r w:rsidR="002B12B5" w:rsidRPr="007953F7">
        <w:rPr>
          <w:rFonts w:ascii="Arial Narrow" w:hAnsi="Arial Narrow" w:cs="BtwpdnAdvTT86d47313"/>
          <w:sz w:val="24"/>
          <w:szCs w:val="24"/>
        </w:rPr>
        <w:t xml:space="preserve">A list of primer sequences designed from the gene expression data and validated with </w:t>
      </w:r>
      <w:r w:rsidR="002B12B5" w:rsidRPr="007953F7">
        <w:rPr>
          <w:rFonts w:ascii="Arial Narrow" w:eastAsia="Calibri" w:hAnsi="Arial Narrow" w:cs="Arial"/>
          <w:sz w:val="24"/>
          <w:szCs w:val="24"/>
        </w:rPr>
        <w:t>the Brilliant II SYBR Green master mix</w:t>
      </w:r>
      <w:r w:rsidR="002B12B5" w:rsidRPr="007953F7">
        <w:rPr>
          <w:rFonts w:ascii="Arial Narrow" w:hAnsi="Arial Narrow" w:cs="BtwpdnAdvTT86d47313"/>
          <w:sz w:val="24"/>
          <w:szCs w:val="24"/>
        </w:rPr>
        <w:t xml:space="preserve"> quantitative real-time polymerase chain (qPCR) assay.</w:t>
      </w:r>
    </w:p>
    <w:p w14:paraId="553EDD79" w14:textId="77777777" w:rsidR="002B12B5" w:rsidRPr="007953F7" w:rsidRDefault="002B12B5" w:rsidP="002B12B5">
      <w:pPr>
        <w:autoSpaceDE w:val="0"/>
        <w:autoSpaceDN w:val="0"/>
        <w:adjustRightInd w:val="0"/>
        <w:spacing w:after="0" w:line="240" w:lineRule="auto"/>
        <w:rPr>
          <w:rFonts w:ascii="Arial Narrow" w:hAnsi="Arial Narrow" w:cs="BtwpdnAdvTT86d47313"/>
          <w:sz w:val="24"/>
          <w:szCs w:val="24"/>
        </w:rPr>
      </w:pPr>
    </w:p>
    <w:tbl>
      <w:tblPr>
        <w:tblW w:w="17153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4"/>
        <w:gridCol w:w="3695"/>
        <w:gridCol w:w="3776"/>
        <w:gridCol w:w="1167"/>
        <w:gridCol w:w="1354"/>
        <w:gridCol w:w="629"/>
        <w:gridCol w:w="990"/>
        <w:gridCol w:w="1710"/>
        <w:gridCol w:w="2478"/>
      </w:tblGrid>
      <w:tr w:rsidR="007953F7" w:rsidRPr="007953F7" w14:paraId="250449B1" w14:textId="77777777" w:rsidTr="00464E2A">
        <w:trPr>
          <w:trHeight w:val="963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D69EBA6" w14:textId="6E71E536" w:rsidR="002B12B5" w:rsidRPr="007953F7" w:rsidRDefault="007953F7" w:rsidP="00716F2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Gene category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BFC3" w14:textId="77777777" w:rsidR="002B12B5" w:rsidRPr="007953F7" w:rsidRDefault="007953F7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Strawberry sequence</w:t>
            </w:r>
          </w:p>
          <w:p w14:paraId="40B9F3E8" w14:textId="7D68E652" w:rsidR="007953F7" w:rsidRDefault="007953F7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3C58E21B" w14:textId="38E70BA3" w:rsidR="006B4B53" w:rsidRDefault="006B4B53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12B6404A" w14:textId="25BCBE2C" w:rsidR="006B4B53" w:rsidRDefault="006B4B53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54D85A00" w14:textId="77777777" w:rsidR="00464E2A" w:rsidRPr="007953F7" w:rsidRDefault="00464E2A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67C3562D" w14:textId="5EB78018" w:rsidR="007953F7" w:rsidRPr="007953F7" w:rsidRDefault="007953F7" w:rsidP="00716F29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042E" w14:textId="790EA392" w:rsidR="002B12B5" w:rsidRPr="007953F7" w:rsidRDefault="002B12B5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Primer </w:t>
            </w:r>
            <w:proofErr w:type="spellStart"/>
            <w:r w:rsidRPr="007953F7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sequences</w:t>
            </w:r>
            <w:r w:rsidR="006B4B53" w:rsidRPr="006B4B53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16A033C" w14:textId="74CD02B7" w:rsidR="007953F7" w:rsidRDefault="007953F7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(5’ - 3’)</w:t>
            </w:r>
          </w:p>
          <w:p w14:paraId="77EE0A48" w14:textId="2906883B" w:rsidR="006B4B53" w:rsidRDefault="006B4B53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7AA4F7A0" w14:textId="77777777" w:rsidR="00464E2A" w:rsidRDefault="00464E2A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57B25ACA" w14:textId="77777777" w:rsidR="006B4B53" w:rsidRPr="007953F7" w:rsidRDefault="006B4B53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  <w:p w14:paraId="4BCDF9C7" w14:textId="3A89540B" w:rsidR="007953F7" w:rsidRPr="007953F7" w:rsidRDefault="007953F7" w:rsidP="00716F2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4A273" w14:textId="776C3203" w:rsidR="002B12B5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  <w:r w:rsidR="002B12B5"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rimer sequence length</w:t>
            </w:r>
          </w:p>
          <w:p w14:paraId="0CC78C70" w14:textId="5E63552A" w:rsidR="00464E2A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23C71A1B" w14:textId="77777777" w:rsidR="00464E2A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37F423AE" w14:textId="6FDE9A5C" w:rsidR="006B4B53" w:rsidRPr="007953F7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26877" w14:textId="28413C3A" w:rsidR="006B4B53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6B4B53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Annealing temperature (°C)</w:t>
            </w:r>
          </w:p>
          <w:p w14:paraId="69B03C4F" w14:textId="77777777" w:rsidR="00464E2A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18828DEC" w14:textId="77777777" w:rsidR="006B4B53" w:rsidRPr="006B4B53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2C09A2A1" w14:textId="2DB77C90" w:rsidR="002B12B5" w:rsidRPr="007953F7" w:rsidRDefault="002B12B5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75898" w14:textId="77777777" w:rsidR="002B12B5" w:rsidRDefault="002B12B5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GC%</w:t>
            </w:r>
          </w:p>
          <w:p w14:paraId="4BBA919E" w14:textId="77777777" w:rsidR="006B4B53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44723F65" w14:textId="64829B8A" w:rsidR="006B4B53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0195E763" w14:textId="77777777" w:rsidR="0096036A" w:rsidRDefault="0096036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08B0BADB" w14:textId="4F713104" w:rsidR="006B4B53" w:rsidRPr="007953F7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87013" w14:textId="7DA95A9D" w:rsidR="002B12B5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  <w:r w:rsidR="002B12B5"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roduct size</w:t>
            </w:r>
          </w:p>
          <w:p w14:paraId="7342F8EC" w14:textId="65062382" w:rsidR="006B4B53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(bp)</w:t>
            </w:r>
          </w:p>
          <w:p w14:paraId="378D106A" w14:textId="43598FAF" w:rsidR="00464E2A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5DEA0FC7" w14:textId="77777777" w:rsidR="00464E2A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7EFD1828" w14:textId="6DF6D078" w:rsidR="006B4B53" w:rsidRPr="007953F7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1C05F" w14:textId="0B019ECD" w:rsidR="002B12B5" w:rsidRDefault="00716F29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P</w:t>
            </w:r>
            <w:r w:rsidR="002B12B5"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 xml:space="preserve">rimer located </w:t>
            </w:r>
            <w:r w:rsidR="0096036A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 xml:space="preserve">on </w:t>
            </w:r>
            <w:r w:rsidR="002B12B5"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chromosome (</w:t>
            </w:r>
            <w:r w:rsidR="007953F7"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O</w:t>
            </w:r>
            <w:r w:rsidR="002B12B5" w:rsidRPr="007953F7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ctoploid)</w:t>
            </w:r>
          </w:p>
          <w:p w14:paraId="5835C80F" w14:textId="77777777" w:rsidR="00464E2A" w:rsidRDefault="00464E2A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  <w:p w14:paraId="4E94A400" w14:textId="48E052B5" w:rsidR="006B4B53" w:rsidRPr="007953F7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7C60" w14:textId="77777777" w:rsidR="002B12B5" w:rsidRPr="007953F7" w:rsidRDefault="002B12B5" w:rsidP="002B12B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067D0" w:rsidRPr="007953F7" w14:paraId="09CEBFFA" w14:textId="77777777" w:rsidTr="00464E2A">
        <w:trPr>
          <w:trHeight w:val="321"/>
        </w:trPr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280B21EA" w14:textId="540BB112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Defense</w:t>
            </w:r>
          </w:p>
        </w:tc>
        <w:tc>
          <w:tcPr>
            <w:tcW w:w="3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4E01" w14:textId="7A85797F" w:rsidR="000F378B" w:rsidRPr="007953F7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464_g464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C4366" w14:textId="59CA5CFD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5B06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CD26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E7B8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7188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59A1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C8F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7953F7" w14:paraId="34050F37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5A46A6D5" w14:textId="7777777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58DE2C2E" w14:textId="1637F75D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5E51D4A0" w14:textId="6EE268F2" w:rsidR="000F378B" w:rsidRPr="007953F7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GCATAGTCCTAGACTCTCTCC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456D7E5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2A51089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1780EE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E11B38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DE28FB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7-1, 7-2, 7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05C4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7953F7" w14:paraId="2681EC5B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0751B258" w14:textId="7777777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412570BF" w14:textId="7C19573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546318F7" w14:textId="39192F4A" w:rsidR="000F378B" w:rsidRPr="007953F7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CAGCTCAAGCATGAAGCAAC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8C1A3CD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7B5FB24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B705DBB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C8BDFB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2D0101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7-1, 7-2, 7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D65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1067D0" w:rsidRPr="007953F7" w14:paraId="207635B6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44CEF679" w14:textId="2E604F5F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Signal transduction 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5909768F" w14:textId="38D1BE04" w:rsidR="000F378B" w:rsidRPr="007953F7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43985_g43985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5B164422" w14:textId="121F291A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040B3AF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D39E032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05AAAAB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523570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D9094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429D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7953F7" w14:paraId="3EB64867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6A757CA9" w14:textId="7777777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71F75531" w14:textId="7333CE2A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388C1CFB" w14:textId="5BFD3793" w:rsidR="000F378B" w:rsidRPr="007953F7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GAATTGTATCCTTGCCTTCCA</w:t>
            </w:r>
          </w:p>
        </w:tc>
        <w:tc>
          <w:tcPr>
            <w:tcW w:w="1167" w:type="dxa"/>
            <w:shd w:val="clear" w:color="auto" w:fill="auto"/>
            <w:hideMark/>
          </w:tcPr>
          <w:p w14:paraId="72409D7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hideMark/>
          </w:tcPr>
          <w:p w14:paraId="33E6386C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220F5EAE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AFEBB6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F28F4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2, 3-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27D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7953F7" w14:paraId="1CA76C8C" w14:textId="77777777" w:rsidTr="00484CFD">
        <w:trPr>
          <w:trHeight w:val="90"/>
        </w:trPr>
        <w:tc>
          <w:tcPr>
            <w:tcW w:w="1354" w:type="dxa"/>
            <w:shd w:val="clear" w:color="auto" w:fill="auto"/>
          </w:tcPr>
          <w:p w14:paraId="7AA2F680" w14:textId="7777777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72046A96" w14:textId="257924C2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2E79F9A0" w14:textId="7FF5C0B2" w:rsidR="000F378B" w:rsidRPr="007953F7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GGTTTGCGATCATTGTTCTGTC </w:t>
            </w:r>
          </w:p>
        </w:tc>
        <w:tc>
          <w:tcPr>
            <w:tcW w:w="1167" w:type="dxa"/>
            <w:shd w:val="clear" w:color="auto" w:fill="auto"/>
            <w:hideMark/>
          </w:tcPr>
          <w:p w14:paraId="186A2FC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hideMark/>
          </w:tcPr>
          <w:p w14:paraId="3CB828DB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0004368D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AD5C4C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BA955E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2, 3-3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22F8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1067D0" w:rsidRPr="007953F7" w14:paraId="396E6D1D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43313AC0" w14:textId="25EFFCD4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nscription factor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3CEB941C" w14:textId="225DADD2" w:rsidR="000F378B" w:rsidRPr="007953F7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trawberryCLC_DN25_c21246_g21246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349DC9B8" w14:textId="507890CD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4505FA1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A71576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3352A1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F5AB27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B3C7A4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B91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7953F7" w14:paraId="6B855CE3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0515ADE3" w14:textId="7777777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5C5CB74B" w14:textId="3383F7ED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6BF09634" w14:textId="23FC6DB3" w:rsidR="000F378B" w:rsidRPr="007953F7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ATCCCAGCAGGACCAAAG</w:t>
            </w:r>
          </w:p>
        </w:tc>
        <w:tc>
          <w:tcPr>
            <w:tcW w:w="1167" w:type="dxa"/>
            <w:shd w:val="clear" w:color="auto" w:fill="auto"/>
            <w:hideMark/>
          </w:tcPr>
          <w:p w14:paraId="07BF408E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4" w:type="dxa"/>
            <w:shd w:val="clear" w:color="auto" w:fill="auto"/>
            <w:hideMark/>
          </w:tcPr>
          <w:p w14:paraId="4F1C3E35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098B610E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171BD8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940B6D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1, 3-2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4C43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7953F7" w14:paraId="4D366281" w14:textId="77777777" w:rsidTr="00484CFD">
        <w:trPr>
          <w:trHeight w:val="108"/>
        </w:trPr>
        <w:tc>
          <w:tcPr>
            <w:tcW w:w="1354" w:type="dxa"/>
            <w:shd w:val="clear" w:color="auto" w:fill="auto"/>
          </w:tcPr>
          <w:p w14:paraId="7B8FE50A" w14:textId="77777777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7649534B" w14:textId="68CB0394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60D5490" w14:textId="59E62469" w:rsidR="000F378B" w:rsidRPr="007953F7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GCTTGTGAGGATGCAGAG</w:t>
            </w:r>
          </w:p>
        </w:tc>
        <w:tc>
          <w:tcPr>
            <w:tcW w:w="1167" w:type="dxa"/>
            <w:shd w:val="clear" w:color="auto" w:fill="auto"/>
            <w:hideMark/>
          </w:tcPr>
          <w:p w14:paraId="7871FCF0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4" w:type="dxa"/>
            <w:shd w:val="clear" w:color="auto" w:fill="auto"/>
            <w:hideMark/>
          </w:tcPr>
          <w:p w14:paraId="4801814B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7CC9E8B1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F0D552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3490EA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1, 3-2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0F3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1067D0" w:rsidRPr="007953F7" w14:paraId="15D0D2DA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6E1EDE01" w14:textId="2DD364F5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2E6BDB94" w14:textId="446CB05E" w:rsidR="000F378B" w:rsidRPr="007953F7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trawberryCLC_DN25_c475_g475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AD39A6C" w14:textId="312D2698" w:rsidR="000F378B" w:rsidRPr="007953F7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2D82363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8D25412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7F01ED8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DBF1F3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DDDAEF" w14:textId="77777777" w:rsidR="000F378B" w:rsidRPr="007953F7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7953F7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CC7" w14:textId="77777777" w:rsidR="000F378B" w:rsidRPr="007953F7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7953F7" w:rsidRPr="00DA7175" w14:paraId="18A17544" w14:textId="77777777" w:rsidTr="00464E2A">
        <w:trPr>
          <w:trHeight w:val="321"/>
        </w:trPr>
        <w:tc>
          <w:tcPr>
            <w:tcW w:w="1354" w:type="dxa"/>
          </w:tcPr>
          <w:p w14:paraId="41121211" w14:textId="77777777" w:rsidR="000F378B" w:rsidRPr="00DA7175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07359F89" w14:textId="4F5545B7" w:rsidR="000F378B" w:rsidRPr="00DA7175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2F35EFEF" w14:textId="78030A01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GTGGTGGTGCTGATCTTGTA</w:t>
            </w:r>
          </w:p>
        </w:tc>
        <w:tc>
          <w:tcPr>
            <w:tcW w:w="1167" w:type="dxa"/>
            <w:shd w:val="clear" w:color="auto" w:fill="auto"/>
            <w:hideMark/>
          </w:tcPr>
          <w:p w14:paraId="4342814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  <w:t>20</w:t>
            </w:r>
          </w:p>
        </w:tc>
        <w:tc>
          <w:tcPr>
            <w:tcW w:w="1354" w:type="dxa"/>
            <w:shd w:val="clear" w:color="auto" w:fill="auto"/>
            <w:hideMark/>
          </w:tcPr>
          <w:p w14:paraId="6965AE3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7CD99419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1389A7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94AE3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-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AEE6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1F74650A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13E20B09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051C75AB" w14:textId="15606E7A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hideMark/>
          </w:tcPr>
          <w:p w14:paraId="2FDACAEF" w14:textId="2855D944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TCAAAGGACTCAACCCTAACC</w:t>
            </w:r>
          </w:p>
        </w:tc>
        <w:tc>
          <w:tcPr>
            <w:tcW w:w="1167" w:type="dxa"/>
            <w:shd w:val="clear" w:color="auto" w:fill="auto"/>
            <w:hideMark/>
          </w:tcPr>
          <w:p w14:paraId="77A7F3EF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hideMark/>
          </w:tcPr>
          <w:p w14:paraId="0146121D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7831806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333333"/>
                <w:sz w:val="24"/>
                <w:szCs w:val="24"/>
              </w:rPr>
              <w:t>45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18E80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89774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-2, 6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F35A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1067D0" w:rsidRPr="00DA7175" w14:paraId="67E9B6DC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6A555513" w14:textId="426825E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2D56F3CE" w14:textId="52CF4C43" w:rsidR="000F378B" w:rsidRPr="000F378B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9644_g9644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BD3E8E5" w14:textId="3C57F7D1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B9A88D7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280461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E0DE41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F3B98C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21E10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FED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7A2A181B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0720B777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7E4D4257" w14:textId="2F7AEE80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4F70F92" w14:textId="3E0C67F7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GAGATGGTCTGCTGGATGTAG </w:t>
            </w:r>
          </w:p>
        </w:tc>
        <w:tc>
          <w:tcPr>
            <w:tcW w:w="1167" w:type="dxa"/>
            <w:shd w:val="clear" w:color="auto" w:fill="auto"/>
            <w:hideMark/>
          </w:tcPr>
          <w:p w14:paraId="451D3991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4" w:type="dxa"/>
            <w:shd w:val="clear" w:color="auto" w:fill="auto"/>
            <w:hideMark/>
          </w:tcPr>
          <w:p w14:paraId="0D364E50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7767165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D1328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8BD83C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2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26F3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2CA51493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4662469D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3BEBD03A" w14:textId="1A1C7679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60A003D4" w14:textId="781B35B8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TGGCCCTCAAGGACTTC</w:t>
            </w:r>
          </w:p>
        </w:tc>
        <w:tc>
          <w:tcPr>
            <w:tcW w:w="1167" w:type="dxa"/>
            <w:shd w:val="clear" w:color="auto" w:fill="auto"/>
            <w:hideMark/>
          </w:tcPr>
          <w:p w14:paraId="75BFD62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4" w:type="dxa"/>
            <w:shd w:val="clear" w:color="auto" w:fill="auto"/>
            <w:hideMark/>
          </w:tcPr>
          <w:p w14:paraId="5B874C7D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29" w:type="dxa"/>
            <w:shd w:val="clear" w:color="auto" w:fill="auto"/>
            <w:hideMark/>
          </w:tcPr>
          <w:p w14:paraId="708E4BC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FDC82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F3E56C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2, 3-3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9A1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1067D0" w:rsidRPr="00DA7175" w14:paraId="682A454E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1484F857" w14:textId="6337266F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Defense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3143774F" w14:textId="19F9AB1B" w:rsidR="000F378B" w:rsidRPr="000F378B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1204_g1204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0444D3CA" w14:textId="15CAE39F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F7DA7CD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29B3EE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8C8550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727077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51624A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1A6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32773F26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28CA2E1C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73B17351" w14:textId="50F9CEDB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9A1DB0A" w14:textId="2F5F24F3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CCATATTGCTGTCTTGAATGCT</w:t>
            </w:r>
          </w:p>
        </w:tc>
        <w:tc>
          <w:tcPr>
            <w:tcW w:w="1167" w:type="dxa"/>
            <w:shd w:val="clear" w:color="auto" w:fill="auto"/>
            <w:hideMark/>
          </w:tcPr>
          <w:p w14:paraId="515D0F2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hideMark/>
          </w:tcPr>
          <w:p w14:paraId="7A1A78F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29" w:type="dxa"/>
            <w:shd w:val="clear" w:color="auto" w:fill="auto"/>
            <w:hideMark/>
          </w:tcPr>
          <w:p w14:paraId="649FB85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6F60A1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DAF2D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-1, 1-3, 1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FE5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2650AE83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114E0636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23BE717E" w14:textId="1A818BAA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5C14BCB3" w14:textId="17CE1804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CAATTACAACTATGCTCAAGCG </w:t>
            </w:r>
          </w:p>
        </w:tc>
        <w:tc>
          <w:tcPr>
            <w:tcW w:w="1167" w:type="dxa"/>
            <w:shd w:val="clear" w:color="auto" w:fill="auto"/>
            <w:hideMark/>
          </w:tcPr>
          <w:p w14:paraId="2297F546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4" w:type="dxa"/>
            <w:shd w:val="clear" w:color="auto" w:fill="auto"/>
            <w:hideMark/>
          </w:tcPr>
          <w:p w14:paraId="3AA93487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0850FE6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3D7E3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1F6C3B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-1, 1-3, 1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704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1067D0" w:rsidRPr="00DA7175" w14:paraId="722F8892" w14:textId="77777777" w:rsidTr="00464E2A">
        <w:trPr>
          <w:trHeight w:val="450"/>
        </w:trPr>
        <w:tc>
          <w:tcPr>
            <w:tcW w:w="1354" w:type="dxa"/>
            <w:shd w:val="clear" w:color="auto" w:fill="auto"/>
          </w:tcPr>
          <w:p w14:paraId="46955F85" w14:textId="4D1AF163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nscription factor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76931ABD" w14:textId="3D933CBD" w:rsidR="000F378B" w:rsidRPr="000F378B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4215_g4215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0475A8C5" w14:textId="238B044F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0D8347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1612A6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7A43FE1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3376D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625F8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C1CC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741A29DF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683B4202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24974499" w14:textId="76D7C602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5A2F694A" w14:textId="1EE199DD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CACAGAAACTCCACAGGGATATAG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7E70F3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63F172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D6733A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34EE9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B148A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-2, 6-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3069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7ECE8F41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3CBBE810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2AC54846" w14:textId="4ED41EFB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6D726D6F" w14:textId="548D8DB4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AAGAAGTCTCAGATTCCCATCC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9DD2A8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4B4F91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C40FB0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9ABF3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A64039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-2, 6-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119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1067D0" w:rsidRPr="00DA7175" w14:paraId="2A0B39C2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2621EEA2" w14:textId="1DAB358A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nscription factor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4D3A62ED" w14:textId="08B6E68F" w:rsidR="000F378B" w:rsidRPr="000F378B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4058_g4058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53F1EECB" w14:textId="2731115C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362D3A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15DF1A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C0C5A8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FAA69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D6E71C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7F3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67A66BA6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1BD206EA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07469221" w14:textId="3AB55E86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3960ABF1" w14:textId="3ED196C0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CTGTCCAACCCTGTTGATATT </w:t>
            </w:r>
          </w:p>
        </w:tc>
        <w:tc>
          <w:tcPr>
            <w:tcW w:w="1167" w:type="dxa"/>
            <w:shd w:val="clear" w:color="auto" w:fill="auto"/>
            <w:hideMark/>
          </w:tcPr>
          <w:p w14:paraId="4CB11FFB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hideMark/>
          </w:tcPr>
          <w:p w14:paraId="4224BB7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1637E766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B4E581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D5819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2, 3-3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93AF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3700B0C7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72A153D2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767CBFA7" w14:textId="5AF7FE44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2AD16FA4" w14:textId="1BF8C11F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CTGGTGGGTGATGAAATGAG</w:t>
            </w:r>
          </w:p>
        </w:tc>
        <w:tc>
          <w:tcPr>
            <w:tcW w:w="1167" w:type="dxa"/>
            <w:shd w:val="clear" w:color="auto" w:fill="auto"/>
            <w:hideMark/>
          </w:tcPr>
          <w:p w14:paraId="3FB4B7BA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4" w:type="dxa"/>
            <w:shd w:val="clear" w:color="auto" w:fill="auto"/>
            <w:hideMark/>
          </w:tcPr>
          <w:p w14:paraId="12F9298C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hideMark/>
          </w:tcPr>
          <w:p w14:paraId="7BBBA491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A53E2B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4EDC40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2, 3-3, 3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AEB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1067D0" w:rsidRPr="00DA7175" w14:paraId="6DF38E3D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443AA5F0" w14:textId="37E5F7F5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7BF81679" w14:textId="1AC53720" w:rsidR="000F378B" w:rsidRPr="000F378B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12968_g12968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783081B" w14:textId="2073B4EA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8DAE03A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FD90AFA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487070A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25EBF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DA3AB2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1F1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7CD58033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61FF9974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4DD83CD3" w14:textId="76E24A65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7BA24024" w14:textId="094BA6AB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CACCACTTAAGTCACCAATCC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A83AEF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8DB5C2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26AD64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AC2029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5ABD1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1, 3-2, 3-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F98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67ABB295" w14:textId="77777777" w:rsidTr="00484CFD">
        <w:trPr>
          <w:trHeight w:val="80"/>
        </w:trPr>
        <w:tc>
          <w:tcPr>
            <w:tcW w:w="1354" w:type="dxa"/>
            <w:shd w:val="clear" w:color="auto" w:fill="auto"/>
          </w:tcPr>
          <w:p w14:paraId="42BB8F01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25A41765" w14:textId="624D00C5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232242B4" w14:textId="02E61AE8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CTTAGAGATGATAGCGAGTGGTTT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465B207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C6BB10C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A7418F6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EE7C1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1B7FA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-1, 3-2, 3-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3AF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1067D0" w:rsidRPr="00DA7175" w14:paraId="5E351B40" w14:textId="77777777" w:rsidTr="00464E2A">
        <w:trPr>
          <w:trHeight w:val="321"/>
        </w:trPr>
        <w:tc>
          <w:tcPr>
            <w:tcW w:w="1354" w:type="dxa"/>
            <w:shd w:val="clear" w:color="auto" w:fill="auto"/>
          </w:tcPr>
          <w:p w14:paraId="6D085386" w14:textId="65726366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Hormone signaling</w:t>
            </w:r>
          </w:p>
        </w:tc>
        <w:tc>
          <w:tcPr>
            <w:tcW w:w="3695" w:type="dxa"/>
            <w:shd w:val="clear" w:color="auto" w:fill="auto"/>
            <w:noWrap/>
            <w:vAlign w:val="center"/>
            <w:hideMark/>
          </w:tcPr>
          <w:p w14:paraId="40EEFF4E" w14:textId="79EDFEE3" w:rsidR="000F378B" w:rsidRPr="000F378B" w:rsidRDefault="001067D0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trawberryCLC_DN25_c5560_g5560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2BC532DF" w14:textId="11F03B38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73D5F31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879ADE6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1114E5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5B3B7B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05B08E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0D62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64232136" w14:textId="77777777" w:rsidTr="00484CFD">
        <w:trPr>
          <w:trHeight w:val="207"/>
        </w:trPr>
        <w:tc>
          <w:tcPr>
            <w:tcW w:w="1354" w:type="dxa"/>
            <w:shd w:val="clear" w:color="auto" w:fill="auto"/>
          </w:tcPr>
          <w:p w14:paraId="0B1274D6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shd w:val="clear" w:color="auto" w:fill="auto"/>
            <w:noWrap/>
            <w:vAlign w:val="center"/>
          </w:tcPr>
          <w:p w14:paraId="36635E5C" w14:textId="3F237DFA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14:paraId="1D27CFC8" w14:textId="74C971AD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GACCCTTCTGATTAGAGTCCAAG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B5AF5C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B9305F8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258C38D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2C480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4938E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-1, 5-2, 5-3, 5-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D3B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DA7175" w14:paraId="40737455" w14:textId="77777777" w:rsidTr="00484CFD">
        <w:trPr>
          <w:trHeight w:val="80"/>
        </w:trPr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7F35FE4D" w14:textId="77777777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DF7F9" w14:textId="4FA4B5B0" w:rsidR="000F378B" w:rsidRPr="000F378B" w:rsidRDefault="000F378B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DFC0" w14:textId="27DE0C82" w:rsidR="000F378B" w:rsidRPr="000F378B" w:rsidRDefault="006B4B53" w:rsidP="000F37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F: </w:t>
            </w:r>
            <w:r w:rsidR="000F378B"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AGCTGTAGCATCTTCTAATTCCA 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AFDA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15A3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E714" w14:textId="77777777" w:rsidR="000F378B" w:rsidRP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9773" w14:textId="77777777" w:rsid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 </w:t>
            </w:r>
          </w:p>
          <w:p w14:paraId="0590D471" w14:textId="30D04116" w:rsidR="006B4B53" w:rsidRPr="000F378B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B4E0" w14:textId="77777777" w:rsidR="000F378B" w:rsidRDefault="000F378B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0F378B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-1, 5-2, 5-3, 5-4</w:t>
            </w:r>
          </w:p>
          <w:p w14:paraId="2032B54A" w14:textId="2CF3B035" w:rsidR="006B4B53" w:rsidRPr="000F378B" w:rsidRDefault="006B4B53" w:rsidP="0096036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13D" w14:textId="77777777" w:rsidR="000F378B" w:rsidRPr="00DA7175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7953F7" w:rsidRPr="006B4B53" w14:paraId="0D1A463D" w14:textId="77777777" w:rsidTr="00464E2A">
        <w:trPr>
          <w:trHeight w:val="321"/>
        </w:trPr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C634B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D22" w14:textId="23224135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508D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AD7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6DF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CEC3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024E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0BB" w14:textId="77777777" w:rsidR="000F378B" w:rsidRPr="006B4B53" w:rsidRDefault="000F378B" w:rsidP="000F378B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9F8" w14:textId="77777777" w:rsidR="000F378B" w:rsidRPr="006B4B53" w:rsidRDefault="000F378B" w:rsidP="000F37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</w:tbl>
    <w:p w14:paraId="5CB7FDEE" w14:textId="2FE79528" w:rsidR="00950629" w:rsidRPr="006B4B53" w:rsidRDefault="006B4B53" w:rsidP="00803AF9">
      <w:pPr>
        <w:spacing w:line="360" w:lineRule="auto"/>
        <w:ind w:left="-446"/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</w:pPr>
      <w:r w:rsidRPr="006B4B53">
        <w:rPr>
          <w:rFonts w:ascii="Arial Narrow" w:hAnsi="Arial Narrow"/>
          <w:sz w:val="24"/>
          <w:szCs w:val="24"/>
          <w:vertAlign w:val="superscript"/>
        </w:rPr>
        <w:t>a</w:t>
      </w:r>
      <w:r w:rsidRPr="006B4B53">
        <w:rPr>
          <w:rFonts w:ascii="Arial Narrow" w:hAnsi="Arial Narrow"/>
          <w:sz w:val="24"/>
          <w:szCs w:val="24"/>
        </w:rPr>
        <w:t xml:space="preserve"> F = forward and R = reverse primers </w:t>
      </w:r>
      <w:r w:rsidR="0070103D">
        <w:rPr>
          <w:rFonts w:ascii="Arial Narrow" w:hAnsi="Arial Narrow"/>
          <w:sz w:val="24"/>
          <w:szCs w:val="24"/>
        </w:rPr>
        <w:t xml:space="preserve">are </w:t>
      </w:r>
      <w:r w:rsidRPr="006B4B53">
        <w:rPr>
          <w:rFonts w:ascii="Arial Narrow" w:hAnsi="Arial Narrow"/>
          <w:sz w:val="24"/>
          <w:szCs w:val="24"/>
        </w:rPr>
        <w:t>given in the table were used for qPCR assay.</w:t>
      </w:r>
      <w:r w:rsidRPr="006B4B53"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 xml:space="preserve"> </w:t>
      </w:r>
      <w:r w:rsidR="00DB71DC">
        <w:t>Glyceraldehyde-3-phosphate dehydrogenase</w:t>
      </w:r>
      <w:r w:rsidR="00DB71DC" w:rsidRPr="00CA1C8E">
        <w:rPr>
          <w:rFonts w:ascii="Arial Narrow" w:hAnsi="Arial Narrow" w:cs="Arial"/>
          <w:bCs/>
          <w:i/>
          <w:iCs/>
          <w:color w:val="000000" w:themeColor="text1"/>
        </w:rPr>
        <w:t xml:space="preserve"> </w:t>
      </w:r>
      <w:r w:rsidR="00DB71DC">
        <w:rPr>
          <w:rFonts w:ascii="Arial Narrow" w:hAnsi="Arial Narrow" w:cs="Arial"/>
          <w:bCs/>
          <w:color w:val="000000" w:themeColor="text1"/>
        </w:rPr>
        <w:t>(</w:t>
      </w:r>
      <w:r w:rsidR="00DB71DC" w:rsidRPr="00CA1C8E">
        <w:rPr>
          <w:rFonts w:ascii="Arial Narrow" w:hAnsi="Arial Narrow" w:cs="Arial"/>
          <w:bCs/>
          <w:i/>
          <w:iCs/>
          <w:color w:val="000000" w:themeColor="text1"/>
        </w:rPr>
        <w:t>GAPDH</w:t>
      </w:r>
      <w:r w:rsidR="00DB71DC">
        <w:rPr>
          <w:rFonts w:ascii="Arial Narrow" w:hAnsi="Arial Narrow" w:cs="Arial"/>
          <w:bCs/>
          <w:color w:val="000000" w:themeColor="text1"/>
        </w:rPr>
        <w:t>) gene</w:t>
      </w:r>
      <w:r w:rsidR="00DB71DC" w:rsidRPr="00CA1C8E">
        <w:rPr>
          <w:rFonts w:ascii="Arial Narrow" w:hAnsi="Arial Narrow" w:cs="Arial"/>
          <w:bCs/>
          <w:i/>
          <w:iCs/>
          <w:color w:val="000000" w:themeColor="text1"/>
        </w:rPr>
        <w:t xml:space="preserve"> </w:t>
      </w:r>
      <w:r w:rsidR="00DB71DC" w:rsidRPr="00CA1C8E">
        <w:rPr>
          <w:rFonts w:ascii="Arial Narrow" w:hAnsi="Arial Narrow" w:cs="Arial"/>
          <w:bCs/>
          <w:color w:val="000000" w:themeColor="text1"/>
        </w:rPr>
        <w:t xml:space="preserve">was </w:t>
      </w:r>
      <w:r w:rsidR="00DB71DC">
        <w:rPr>
          <w:rFonts w:ascii="Arial Narrow" w:hAnsi="Arial Narrow" w:cs="Arial"/>
          <w:bCs/>
          <w:color w:val="000000" w:themeColor="text1"/>
        </w:rPr>
        <w:t>used as</w:t>
      </w:r>
      <w:r w:rsidR="00DB71DC" w:rsidRPr="00CA1C8E">
        <w:rPr>
          <w:rFonts w:ascii="Arial Narrow" w:hAnsi="Arial Narrow" w:cs="Arial"/>
          <w:bCs/>
          <w:color w:val="000000" w:themeColor="text1"/>
        </w:rPr>
        <w:t xml:space="preserve"> a</w:t>
      </w:r>
      <w:r w:rsidR="00DB71DC">
        <w:rPr>
          <w:rFonts w:ascii="Arial Narrow" w:hAnsi="Arial Narrow" w:cs="Arial"/>
          <w:bCs/>
          <w:color w:val="000000" w:themeColor="text1"/>
        </w:rPr>
        <w:t>n internal control</w:t>
      </w:r>
      <w:r w:rsidR="00DB71DC" w:rsidRPr="00DB71DC">
        <w:rPr>
          <w:rFonts w:ascii="Arial Narrow" w:hAnsi="Arial Narrow" w:cs="Arial"/>
          <w:bCs/>
          <w:color w:val="000000" w:themeColor="text1"/>
          <w:szCs w:val="24"/>
          <w:shd w:val="clear" w:color="auto" w:fill="FFFFFF"/>
        </w:rPr>
        <w:t>.</w:t>
      </w:r>
    </w:p>
    <w:sectPr w:rsidR="00950629" w:rsidRPr="006B4B53" w:rsidSect="0096036A"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37D5A" w14:textId="77777777" w:rsidR="00E202D9" w:rsidRDefault="00E202D9" w:rsidP="002C552C">
      <w:pPr>
        <w:spacing w:after="0" w:line="240" w:lineRule="auto"/>
      </w:pPr>
      <w:r>
        <w:separator/>
      </w:r>
    </w:p>
  </w:endnote>
  <w:endnote w:type="continuationSeparator" w:id="0">
    <w:p w14:paraId="1296A795" w14:textId="77777777" w:rsidR="00E202D9" w:rsidRDefault="00E202D9" w:rsidP="002C5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twpdn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B4594" w14:textId="77777777" w:rsidR="00E202D9" w:rsidRDefault="00E202D9" w:rsidP="002C552C">
      <w:pPr>
        <w:spacing w:after="0" w:line="240" w:lineRule="auto"/>
      </w:pPr>
      <w:r>
        <w:separator/>
      </w:r>
    </w:p>
  </w:footnote>
  <w:footnote w:type="continuationSeparator" w:id="0">
    <w:p w14:paraId="143ABAEA" w14:textId="77777777" w:rsidR="00E202D9" w:rsidRDefault="00E202D9" w:rsidP="002C5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rY0tzQ2N7Q0MrNU0lEKTi0uzszPAykwNKkFAL59GVUtAAAA"/>
  </w:docVars>
  <w:rsids>
    <w:rsidRoot w:val="005E71F0"/>
    <w:rsid w:val="00073CC9"/>
    <w:rsid w:val="0009384D"/>
    <w:rsid w:val="000C4ED8"/>
    <w:rsid w:val="000F378B"/>
    <w:rsid w:val="001067D0"/>
    <w:rsid w:val="001600FF"/>
    <w:rsid w:val="002B12B5"/>
    <w:rsid w:val="002C552C"/>
    <w:rsid w:val="002F60AD"/>
    <w:rsid w:val="003C0AB4"/>
    <w:rsid w:val="00464E2A"/>
    <w:rsid w:val="00484CFD"/>
    <w:rsid w:val="005663F2"/>
    <w:rsid w:val="00591F54"/>
    <w:rsid w:val="005E71F0"/>
    <w:rsid w:val="006B4B53"/>
    <w:rsid w:val="006C4573"/>
    <w:rsid w:val="0070103D"/>
    <w:rsid w:val="00716F29"/>
    <w:rsid w:val="00730593"/>
    <w:rsid w:val="007953F7"/>
    <w:rsid w:val="007C328C"/>
    <w:rsid w:val="007F2966"/>
    <w:rsid w:val="00803AF9"/>
    <w:rsid w:val="008934A1"/>
    <w:rsid w:val="008F0385"/>
    <w:rsid w:val="00912BC8"/>
    <w:rsid w:val="00913C7A"/>
    <w:rsid w:val="00950629"/>
    <w:rsid w:val="0096036A"/>
    <w:rsid w:val="00A260E0"/>
    <w:rsid w:val="00A27728"/>
    <w:rsid w:val="00AA68E7"/>
    <w:rsid w:val="00AC4932"/>
    <w:rsid w:val="00AE45C6"/>
    <w:rsid w:val="00BD6FC4"/>
    <w:rsid w:val="00C92A12"/>
    <w:rsid w:val="00DB71DC"/>
    <w:rsid w:val="00E202D9"/>
    <w:rsid w:val="00EC0F15"/>
    <w:rsid w:val="00EC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A962"/>
  <w15:chartTrackingRefBased/>
  <w15:docId w15:val="{6C1C2B41-3A2E-48FC-94F0-1664C3D0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C7A"/>
    <w:rPr>
      <w:sz w:val="20"/>
      <w:szCs w:val="20"/>
    </w:rPr>
  </w:style>
  <w:style w:type="table" w:styleId="TableGrid">
    <w:name w:val="Table Grid"/>
    <w:basedOn w:val="TableNormal"/>
    <w:uiPriority w:val="39"/>
    <w:rsid w:val="00913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5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2C"/>
  </w:style>
  <w:style w:type="paragraph" w:styleId="Footer">
    <w:name w:val="footer"/>
    <w:basedOn w:val="Normal"/>
    <w:link w:val="FooterChar"/>
    <w:uiPriority w:val="99"/>
    <w:unhideWhenUsed/>
    <w:rsid w:val="002C5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 Adhikari</dc:creator>
  <cp:keywords/>
  <dc:description/>
  <cp:lastModifiedBy>Tika</cp:lastModifiedBy>
  <cp:revision>4</cp:revision>
  <dcterms:created xsi:type="dcterms:W3CDTF">2021-10-30T20:06:00Z</dcterms:created>
  <dcterms:modified xsi:type="dcterms:W3CDTF">2022-01-04T21:38:00Z</dcterms:modified>
</cp:coreProperties>
</file>